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81793" w14:textId="07AF6234" w:rsidR="00B91876" w:rsidRDefault="00C65750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S2 Table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sz w:val="24"/>
        </w:rPr>
        <w:t>Characteristics of excluded prospectiv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tudies</w:t>
      </w:r>
    </w:p>
    <w:p w14:paraId="07DD4AEE" w14:textId="77777777" w:rsidR="00B91876" w:rsidRDefault="00C65750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W w:w="9905" w:type="dxa"/>
        <w:tblInd w:w="568" w:type="dxa"/>
        <w:tblLayout w:type="fixed"/>
        <w:tblLook w:val="04A0" w:firstRow="1" w:lastRow="0" w:firstColumn="1" w:lastColumn="0" w:noHBand="0" w:noVBand="1"/>
      </w:tblPr>
      <w:tblGrid>
        <w:gridCol w:w="2245"/>
        <w:gridCol w:w="2510"/>
        <w:gridCol w:w="2690"/>
        <w:gridCol w:w="2460"/>
      </w:tblGrid>
      <w:tr w:rsidR="00B91876" w14:paraId="3BD97C11" w14:textId="77777777">
        <w:trPr>
          <w:trHeight w:val="372"/>
        </w:trPr>
        <w:tc>
          <w:tcPr>
            <w:tcW w:w="2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04ED9" w14:textId="77777777" w:rsidR="00B91876" w:rsidRDefault="00C65750">
            <w:pPr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2DB21F" w14:textId="77777777" w:rsidR="00B91876" w:rsidRDefault="00C65750">
            <w:pPr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sign</w:t>
            </w:r>
          </w:p>
        </w:tc>
        <w:tc>
          <w:tcPr>
            <w:tcW w:w="26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17408D" w14:textId="77777777" w:rsidR="00B91876" w:rsidRDefault="00C65750">
            <w:pPr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otal number of patients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1453A4" w14:textId="77777777" w:rsidR="00B91876" w:rsidRDefault="00C65750">
            <w:pPr>
              <w:autoSpaceDE w:val="0"/>
              <w:autoSpaceDN w:val="0"/>
              <w:adjustRightInd w:val="0"/>
              <w:spacing w:line="36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easons for exclusion</w:t>
            </w:r>
          </w:p>
        </w:tc>
      </w:tr>
      <w:tr w:rsidR="00B91876" w14:paraId="30AFFF79" w14:textId="77777777">
        <w:trPr>
          <w:trHeight w:val="403"/>
        </w:trPr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96893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Zawadzki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, M, 2017</w:t>
            </w:r>
          </w:p>
        </w:tc>
        <w:tc>
          <w:tcPr>
            <w:tcW w:w="2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ADA56B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rospective nonrandomized study</w:t>
            </w:r>
          </w:p>
        </w:tc>
        <w:tc>
          <w:tcPr>
            <w:tcW w:w="26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FE7CB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79 (38 RRS, 41 </w:t>
            </w:r>
            <w:proofErr w:type="gramStart"/>
            <w:r>
              <w:rPr>
                <w:rFonts w:ascii="Times New Roman" w:hAnsi="Times New Roman"/>
                <w:sz w:val="15"/>
                <w:szCs w:val="15"/>
              </w:rPr>
              <w:t>ORS )</w:t>
            </w:r>
            <w:proofErr w:type="gramEnd"/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5C1C21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analyzable data</w:t>
            </w:r>
          </w:p>
        </w:tc>
      </w:tr>
      <w:tr w:rsidR="00B91876" w14:paraId="3764067D" w14:textId="77777777">
        <w:trPr>
          <w:trHeight w:val="4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AE8847E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Segoe UI" w:hAnsi="Times New Roman"/>
                <w:sz w:val="15"/>
                <w:szCs w:val="15"/>
              </w:rPr>
              <w:t>Langer, D</w:t>
            </w:r>
            <w:r>
              <w:rPr>
                <w:rFonts w:ascii="Times New Roman" w:hAnsi="Times New Roman"/>
                <w:sz w:val="15"/>
                <w:szCs w:val="15"/>
              </w:rPr>
              <w:t>, 20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52FD72C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rospective nonrandomized stud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475EA77F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106 (53 RRS, 53 </w:t>
            </w:r>
            <w:proofErr w:type="gramStart"/>
            <w:r>
              <w:rPr>
                <w:rFonts w:ascii="Times New Roman" w:hAnsi="Times New Roman"/>
                <w:sz w:val="15"/>
                <w:szCs w:val="15"/>
              </w:rPr>
              <w:t>ORS )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54C9E5D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igh rate of selection bias</w:t>
            </w:r>
          </w:p>
        </w:tc>
      </w:tr>
      <w:tr w:rsidR="00B91876" w14:paraId="738AF05D" w14:textId="77777777">
        <w:trPr>
          <w:trHeight w:val="40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359C5CD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Zawadzki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>, M, 201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7605FB86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/>
                <w:sz w:val="15"/>
                <w:szCs w:val="15"/>
              </w:rPr>
              <w:t>rospective nonrandomized stud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</w:tcPr>
          <w:p w14:paraId="5E8F2A68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61 (30 RRS, 31 </w:t>
            </w:r>
            <w:proofErr w:type="gramStart"/>
            <w:r>
              <w:rPr>
                <w:rFonts w:ascii="Times New Roman" w:hAnsi="Times New Roman"/>
                <w:sz w:val="15"/>
                <w:szCs w:val="15"/>
              </w:rPr>
              <w:t>ORS )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55AB2D2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Unanalyzable data</w:t>
            </w:r>
          </w:p>
        </w:tc>
      </w:tr>
      <w:tr w:rsidR="00B91876" w14:paraId="4232E373" w14:textId="77777777">
        <w:trPr>
          <w:trHeight w:val="403"/>
        </w:trPr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3403F7" w14:textId="77777777" w:rsidR="00B91876" w:rsidRDefault="00C65750">
            <w:pPr>
              <w:pStyle w:val="TableParagraph"/>
              <w:spacing w:before="21" w:line="240" w:lineRule="auto"/>
              <w:rPr>
                <w:rFonts w:ascii="Times New Roman" w:hAnsi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eastAsia="Segoe UI" w:hAnsi="Times New Roman"/>
                <w:sz w:val="15"/>
                <w:szCs w:val="15"/>
              </w:rPr>
              <w:t>Jayne, D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sz w:val="15"/>
                <w:szCs w:val="15"/>
                <w:lang w:eastAsia="zh-CN"/>
              </w:rPr>
              <w:t>2017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88EF06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5"/>
                <w:szCs w:val="15"/>
              </w:rPr>
              <w:t>andomized controlled trial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6A049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237 (237 </w:t>
            </w:r>
            <w:proofErr w:type="gramStart"/>
            <w:r>
              <w:rPr>
                <w:rFonts w:ascii="Times New Roman" w:hAnsi="Times New Roman"/>
                <w:sz w:val="15"/>
                <w:szCs w:val="15"/>
              </w:rPr>
              <w:t>RRS )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FC198" w14:textId="77777777" w:rsidR="00B91876" w:rsidRDefault="00C65750">
            <w:pPr>
              <w:autoSpaceDE w:val="0"/>
              <w:autoSpaceDN w:val="0"/>
              <w:adjustRightInd w:val="0"/>
              <w:spacing w:line="240" w:lineRule="auto"/>
              <w:jc w:val="left"/>
              <w:outlineLvl w:val="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sz w:val="15"/>
                <w:szCs w:val="15"/>
              </w:rPr>
              <w:t>eview</w:t>
            </w:r>
          </w:p>
        </w:tc>
      </w:tr>
      <w:tr w:rsidR="00B91876" w14:paraId="54E0B963" w14:textId="77777777">
        <w:trPr>
          <w:trHeight w:val="375"/>
        </w:trPr>
        <w:tc>
          <w:tcPr>
            <w:tcW w:w="990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C8D97" w14:textId="77777777" w:rsidR="00B91876" w:rsidRDefault="00C65750">
            <w:pPr>
              <w:pStyle w:val="NormalWeb"/>
              <w:autoSpaceDE w:val="0"/>
              <w:autoSpaceDN w:val="0"/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RRS=robotic rectal surgery; ORS=open rectal surgery.</w:t>
            </w:r>
          </w:p>
        </w:tc>
      </w:tr>
    </w:tbl>
    <w:p w14:paraId="4C34FB82" w14:textId="77777777" w:rsidR="00B91876" w:rsidRDefault="00C65750">
      <w:pPr>
        <w:pStyle w:val="BodyText"/>
        <w:spacing w:line="360" w:lineRule="auto"/>
        <w:ind w:left="510" w:hangingChars="243" w:hanging="51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 </w:t>
      </w:r>
    </w:p>
    <w:p w14:paraId="27A17D53" w14:textId="77777777" w:rsidR="00B91876" w:rsidRDefault="00B91876"/>
    <w:sectPr w:rsidR="00B9187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1876"/>
    <w:rsid w:val="001F0C41"/>
    <w:rsid w:val="00B91876"/>
    <w:rsid w:val="00C65750"/>
    <w:rsid w:val="0A1D3EF8"/>
    <w:rsid w:val="0E5101E9"/>
    <w:rsid w:val="12B6119B"/>
    <w:rsid w:val="17633AFB"/>
    <w:rsid w:val="26236C9C"/>
    <w:rsid w:val="26B8572F"/>
    <w:rsid w:val="2C0F466B"/>
    <w:rsid w:val="39146C7B"/>
    <w:rsid w:val="44A85407"/>
    <w:rsid w:val="4EE1547E"/>
    <w:rsid w:val="590F6B2B"/>
    <w:rsid w:val="689E0239"/>
    <w:rsid w:val="70560DC6"/>
    <w:rsid w:val="76C7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139110"/>
  <w15:docId w15:val="{713539CF-E4EE-40D3-9A30-4E6EFA69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autoSpaceDE w:val="0"/>
      <w:autoSpaceDN w:val="0"/>
      <w:jc w:val="left"/>
    </w:pPr>
    <w:rPr>
      <w:kern w:val="0"/>
      <w:sz w:val="17"/>
      <w:szCs w:val="17"/>
      <w:lang w:eastAsia="en-US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pPr>
      <w:autoSpaceDE w:val="0"/>
      <w:autoSpaceDN w:val="0"/>
      <w:jc w:val="left"/>
    </w:pPr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27</cp:lastModifiedBy>
  <cp:revision>3</cp:revision>
  <dcterms:created xsi:type="dcterms:W3CDTF">2020-04-10T13:10:00Z</dcterms:created>
  <dcterms:modified xsi:type="dcterms:W3CDTF">2021-01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